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22D" w:rsidRPr="00DE2D4E" w:rsidRDefault="0007422D" w:rsidP="001C253E">
      <w:pPr>
        <w:spacing w:after="160" w:line="259" w:lineRule="auto"/>
        <w:jc w:val="center"/>
        <w:rPr>
          <w:rFonts w:ascii="Times New Roman" w:hAnsi="Times New Roman"/>
          <w:b/>
          <w:sz w:val="28"/>
          <w:szCs w:val="24"/>
          <w:u w:val="single"/>
          <w:lang w:val="en-US"/>
        </w:rPr>
      </w:pPr>
      <w:r w:rsidRPr="00DE2D4E">
        <w:rPr>
          <w:rFonts w:ascii="Times New Roman" w:hAnsi="Times New Roman"/>
          <w:b/>
          <w:sz w:val="28"/>
          <w:szCs w:val="24"/>
          <w:u w:val="single"/>
          <w:lang w:val="en-US"/>
        </w:rPr>
        <w:t>Supplementary Material</w:t>
      </w:r>
    </w:p>
    <w:p w:rsidR="0015692E" w:rsidRDefault="0015692E" w:rsidP="001C253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15692E" w:rsidRDefault="00BD3F69" w:rsidP="00BD3F69">
      <w:pPr>
        <w:spacing w:after="0" w:line="360" w:lineRule="auto"/>
        <w:ind w:right="567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D3F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redictive factors associated with liver fibrosis and </w:t>
      </w:r>
      <w:proofErr w:type="spellStart"/>
      <w:r w:rsidRPr="00BD3F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teatosis</w:t>
      </w:r>
      <w:proofErr w:type="spellEnd"/>
      <w:r w:rsidRPr="00BD3F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by transient </w:t>
      </w:r>
      <w:proofErr w:type="spellStart"/>
      <w:r w:rsidRPr="00BD3F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elastography</w:t>
      </w:r>
      <w:proofErr w:type="spellEnd"/>
      <w:r w:rsidRPr="00BD3F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in HIV mono-infected patients under long-term combined antiretroviral therapy</w:t>
      </w:r>
    </w:p>
    <w:p w:rsidR="00BD3F69" w:rsidRPr="004D227B" w:rsidRDefault="00BD3F69" w:rsidP="00BD3F69">
      <w:pPr>
        <w:spacing w:after="0" w:line="360" w:lineRule="auto"/>
        <w:ind w:right="567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15692E" w:rsidRPr="005F12B2" w:rsidRDefault="0015692E" w:rsidP="0015692E">
      <w:pPr>
        <w:spacing w:after="120" w:line="360" w:lineRule="auto"/>
        <w:ind w:right="567"/>
        <w:rPr>
          <w:rFonts w:ascii="Times New Roman" w:eastAsia="Arial" w:hAnsi="Times New Roman"/>
          <w:sz w:val="24"/>
          <w:szCs w:val="24"/>
          <w:lang w:val="pt-BR"/>
        </w:rPr>
      </w:pPr>
      <w:r w:rsidRPr="005F12B2">
        <w:rPr>
          <w:rFonts w:ascii="Times New Roman" w:eastAsia="Arial" w:hAnsi="Times New Roman"/>
          <w:b/>
          <w:sz w:val="24"/>
          <w:szCs w:val="24"/>
          <w:lang w:val="pt-BR"/>
        </w:rPr>
        <w:t>Authors Names</w:t>
      </w:r>
    </w:p>
    <w:p w:rsidR="00DE2D4E" w:rsidRDefault="00BD3F69" w:rsidP="00BD3F69">
      <w:pPr>
        <w:spacing w:after="160" w:line="259" w:lineRule="auto"/>
        <w:jc w:val="both"/>
        <w:rPr>
          <w:rFonts w:ascii="Times New Roman" w:eastAsia="Arial" w:hAnsi="Times New Roman"/>
          <w:sz w:val="24"/>
          <w:szCs w:val="24"/>
          <w:lang w:val="pt-BR"/>
        </w:rPr>
      </w:pPr>
      <w:r w:rsidRPr="00BD3F69">
        <w:rPr>
          <w:rFonts w:ascii="Times New Roman" w:eastAsia="Arial" w:hAnsi="Times New Roman"/>
          <w:sz w:val="24"/>
          <w:szCs w:val="24"/>
          <w:lang w:val="pt-BR"/>
        </w:rPr>
        <w:t>Hugo Perazzo; Sandra W Cardoso; Carolyn Yanavich; Estevão P Nunes; Michelle Morata; Nathalia Gorni; Paula Simplicio da Silva; Claudia Cardoso; Cristiane Almeida; Paula Luz; Valdilea G Veloso; Beatriz Gri</w:t>
      </w:r>
      <w:r>
        <w:rPr>
          <w:rFonts w:ascii="Times New Roman" w:eastAsia="Arial" w:hAnsi="Times New Roman"/>
          <w:sz w:val="24"/>
          <w:szCs w:val="24"/>
          <w:lang w:val="pt-BR"/>
        </w:rPr>
        <w:t>nsztejn</w:t>
      </w:r>
    </w:p>
    <w:p w:rsidR="00BD3F69" w:rsidRDefault="00BD3F69" w:rsidP="00BD3F69">
      <w:pPr>
        <w:spacing w:after="160" w:line="259" w:lineRule="auto"/>
        <w:jc w:val="both"/>
        <w:rPr>
          <w:rFonts w:ascii="Times New Roman" w:eastAsia="Arial" w:hAnsi="Times New Roman"/>
          <w:sz w:val="24"/>
          <w:szCs w:val="24"/>
          <w:lang w:val="pt-BR"/>
        </w:rPr>
      </w:pPr>
    </w:p>
    <w:tbl>
      <w:tblPr>
        <w:tblW w:w="10395" w:type="dxa"/>
        <w:tblInd w:w="-552" w:type="dxa"/>
        <w:tblLayout w:type="fixed"/>
        <w:tblCellMar>
          <w:left w:w="0" w:type="dxa"/>
          <w:right w:w="0" w:type="dxa"/>
        </w:tblCellMar>
        <w:tblLook w:val="04A0"/>
      </w:tblPr>
      <w:tblGrid>
        <w:gridCol w:w="9498"/>
        <w:gridCol w:w="897"/>
      </w:tblGrid>
      <w:tr w:rsidR="00DE2D4E" w:rsidRPr="009E71DC" w:rsidTr="00DE2D4E">
        <w:trPr>
          <w:trHeight w:val="364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2D4E" w:rsidRPr="006B5ED5" w:rsidRDefault="00DE2D4E" w:rsidP="00DE2D4E">
            <w:pPr>
              <w:autoSpaceDE w:val="0"/>
              <w:autoSpaceDN w:val="0"/>
              <w:adjustRightInd w:val="0"/>
              <w:spacing w:after="0" w:line="480" w:lineRule="auto"/>
              <w:ind w:right="567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6B5E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upplementary Tables</w:t>
            </w: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2D4E" w:rsidRPr="00D12AEB" w:rsidRDefault="00DE2D4E" w:rsidP="00DE2D4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2A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ge</w:t>
            </w:r>
          </w:p>
        </w:tc>
      </w:tr>
      <w:tr w:rsidR="00DE2D4E" w:rsidRPr="003068EC" w:rsidTr="00DE2D4E">
        <w:trPr>
          <w:trHeight w:val="600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3444" w:rsidRPr="00D33444" w:rsidRDefault="00DE2D4E" w:rsidP="00D334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9A44A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Supplementary Table 1. </w:t>
            </w:r>
            <w:r w:rsidR="00BD3F69" w:rsidRPr="00BD3F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Values of variance inflation factors (VIFs) of variables included in the multivariate model for predicting fibrosis and </w:t>
            </w:r>
            <w:proofErr w:type="spellStart"/>
            <w:r w:rsidR="00BD3F69" w:rsidRPr="00BD3F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teatosis</w:t>
            </w:r>
            <w:proofErr w:type="spellEnd"/>
            <w:r w:rsidR="00BD3F69" w:rsidRPr="00BD3F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in </w:t>
            </w:r>
            <w:r w:rsidR="00D33444" w:rsidRPr="00D33444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tients with HIV mono-infection</w:t>
            </w:r>
          </w:p>
          <w:p w:rsidR="00DE2D4E" w:rsidRDefault="00DE2D4E" w:rsidP="00DE2D4E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  <w:p w:rsidR="00DE2D4E" w:rsidRPr="00D12AEB" w:rsidRDefault="00DE2D4E" w:rsidP="00DE2D4E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2D4E" w:rsidRPr="00D12AEB" w:rsidRDefault="00DE2D4E" w:rsidP="00DE2D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E2D4E" w:rsidRPr="001D3688" w:rsidTr="00DE2D4E">
        <w:trPr>
          <w:trHeight w:val="600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2D4E" w:rsidRPr="00D33444" w:rsidRDefault="00DE2D4E" w:rsidP="00D334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9A44A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Supplementary Table 2. </w:t>
            </w:r>
            <w:r w:rsidR="00BD3F69" w:rsidRPr="00BD3F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Multivariate analysis for factors associated with liver steatosis (CAP ≥ 248 dB/m) in </w:t>
            </w:r>
            <w:r w:rsidR="00D33444" w:rsidRPr="00D33444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tients with HIV mono-infection</w:t>
            </w:r>
            <w:r w:rsidR="00D33444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</w:t>
            </w:r>
            <w:r w:rsidR="00BD3F69" w:rsidRPr="00BD3F6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nder long term ART using IQR of CAP &lt; 40 dB/m as a validation criterion (n=262)</w:t>
            </w:r>
          </w:p>
          <w:p w:rsidR="00DE2D4E" w:rsidRDefault="00DE2D4E" w:rsidP="00DE2D4E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2D4E" w:rsidRDefault="00DE2D4E" w:rsidP="00DE2D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A96658" w:rsidRPr="00A96658" w:rsidTr="00DE2D4E">
        <w:trPr>
          <w:trHeight w:val="600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96658" w:rsidRPr="00D33444" w:rsidRDefault="00A96658" w:rsidP="00D334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Table 3</w:t>
            </w:r>
            <w:r w:rsidRPr="00713B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 w:rsidR="007C0B88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713B6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ltivariate analysis for factors associated with liv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brosis (LSM ≥ 8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P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D3344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33444" w:rsidRPr="00D33444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US"/>
              </w:rPr>
              <w:t>patients with HIV mono-infection</w:t>
            </w:r>
            <w:r w:rsidR="00D33444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cluding liv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eatosi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s a co-variate</w:t>
            </w:r>
          </w:p>
          <w:p w:rsidR="00A96658" w:rsidRPr="009A44A3" w:rsidRDefault="00A96658" w:rsidP="00DE2D4E">
            <w:pPr>
              <w:autoSpaceDE w:val="0"/>
              <w:autoSpaceDN w:val="0"/>
              <w:adjustRightInd w:val="0"/>
              <w:spacing w:after="0" w:line="240" w:lineRule="auto"/>
              <w:ind w:right="567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96658" w:rsidRDefault="00A96658" w:rsidP="00DE2D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37D17" w:rsidRPr="00A96658" w:rsidTr="00DE2D4E">
        <w:trPr>
          <w:trHeight w:val="545"/>
        </w:trPr>
        <w:tc>
          <w:tcPr>
            <w:tcW w:w="94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37D17" w:rsidRDefault="00737D17" w:rsidP="00DE2D4E">
            <w:pPr>
              <w:ind w:right="567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37D17" w:rsidRDefault="00737D17" w:rsidP="00DE2D4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E2D4E" w:rsidRPr="00A96658" w:rsidRDefault="0007422D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  <w:sectPr w:rsidR="00DE2D4E" w:rsidRPr="00A96658" w:rsidSect="00DE2D4E">
          <w:headerReference w:type="default" r:id="rId7"/>
          <w:pgSz w:w="11906" w:h="16838"/>
          <w:pgMar w:top="1417" w:right="1701" w:bottom="1417" w:left="1701" w:header="708" w:footer="708" w:gutter="0"/>
          <w:pgNumType w:fmt="lowerRoman"/>
          <w:cols w:space="708"/>
          <w:docGrid w:linePitch="360"/>
        </w:sectPr>
      </w:pPr>
      <w:r w:rsidRPr="00A96658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F209E6" w:rsidRPr="00D33444" w:rsidRDefault="00BD3F69" w:rsidP="00F209E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713B6E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1</w:t>
      </w:r>
      <w:r w:rsidRPr="00713B6E">
        <w:rPr>
          <w:rFonts w:ascii="Times New Roman" w:hAnsi="Times New Roman"/>
          <w:sz w:val="24"/>
          <w:szCs w:val="24"/>
          <w:lang w:val="en-US"/>
        </w:rPr>
        <w:t xml:space="preserve">. Values of variance inflation factors (VIFs) of variables included in the multivariate model for predicting fibrosis and </w:t>
      </w:r>
      <w:proofErr w:type="spellStart"/>
      <w:r w:rsidRPr="00713B6E">
        <w:rPr>
          <w:rFonts w:ascii="Times New Roman" w:hAnsi="Times New Roman"/>
          <w:sz w:val="24"/>
          <w:szCs w:val="24"/>
          <w:lang w:val="en-US"/>
        </w:rPr>
        <w:t>steatosis</w:t>
      </w:r>
      <w:proofErr w:type="spellEnd"/>
      <w:r w:rsidRPr="00713B6E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F209E6" w:rsidRPr="00D33444">
        <w:rPr>
          <w:rFonts w:ascii="Times New Roman" w:eastAsiaTheme="minorHAnsi" w:hAnsi="Times New Roman"/>
          <w:color w:val="000000"/>
          <w:sz w:val="24"/>
          <w:szCs w:val="24"/>
          <w:lang w:val="en-US"/>
        </w:rPr>
        <w:t>patients with HIV mono-infection</w:t>
      </w:r>
    </w:p>
    <w:p w:rsidR="00BD3F69" w:rsidRPr="00713B6E" w:rsidRDefault="00BD3F69" w:rsidP="00BD3F69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601" w:type="dxa"/>
        <w:tblInd w:w="-135" w:type="dxa"/>
        <w:tblCellMar>
          <w:left w:w="0" w:type="dxa"/>
          <w:right w:w="0" w:type="dxa"/>
        </w:tblCellMar>
        <w:tblLook w:val="0600"/>
      </w:tblPr>
      <w:tblGrid>
        <w:gridCol w:w="5245"/>
        <w:gridCol w:w="993"/>
        <w:gridCol w:w="1134"/>
        <w:gridCol w:w="2551"/>
        <w:gridCol w:w="1985"/>
        <w:gridCol w:w="2693"/>
      </w:tblGrid>
      <w:tr w:rsidR="00BD3F69" w:rsidRPr="00DA7138" w:rsidTr="008A6945">
        <w:trPr>
          <w:trHeight w:val="23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C26329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Fibro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C26329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Steatosis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D3F69" w:rsidRPr="00C26329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Steatosis - Sensitivity analysis</w:t>
            </w:r>
          </w:p>
        </w:tc>
      </w:tr>
      <w:tr w:rsidR="00BD3F69" w:rsidRPr="007C0B88" w:rsidTr="008A6945">
        <w:trPr>
          <w:trHeight w:val="230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Final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Final Mode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D3F69" w:rsidRPr="00713B6E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val="en-US" w:eastAsia="pt-BR"/>
              </w:rPr>
              <w:t>Model A</w:t>
            </w:r>
          </w:p>
          <w:p w:rsidR="00BD3F69" w:rsidRPr="00713B6E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Duration of HIV 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D3F69" w:rsidRPr="00C26329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val="en-US" w:eastAsia="pt-BR"/>
              </w:rPr>
              <w:t xml:space="preserve"> </w:t>
            </w: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 xml:space="preserve">Model B </w:t>
            </w:r>
          </w:p>
          <w:p w:rsidR="00BD3F69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 xml:space="preserve">Duration of </w:t>
            </w: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ART</w:t>
            </w:r>
          </w:p>
          <w:p w:rsidR="00BD3F69" w:rsidRPr="002121A7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BD3F69" w:rsidRPr="00E64107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val="en-US" w:eastAsia="pt-BR"/>
              </w:rPr>
            </w:pPr>
            <w:r w:rsidRPr="00E64107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val="en-US" w:eastAsia="pt-BR"/>
              </w:rPr>
              <w:t xml:space="preserve">Model C </w:t>
            </w:r>
          </w:p>
          <w:p w:rsidR="00BD3F69" w:rsidRPr="00E64107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Cumulative use of AZT-Backbone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4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4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4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44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ge (per 10 years)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55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57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48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White skin color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8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 xml:space="preserve">Central obesity 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5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5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4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4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Type-2 diabetes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7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10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10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Dyslipidemia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9</w:t>
            </w: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Hypertension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21</w:t>
            </w:r>
          </w:p>
        </w:tc>
      </w:tr>
      <w:tr w:rsidR="00BD3F69" w:rsidRPr="00734EFC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Duration of HIV infection (per 10 years)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13B6E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.27</w:t>
            </w:r>
          </w:p>
        </w:tc>
        <w:tc>
          <w:tcPr>
            <w:tcW w:w="2551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6</w:t>
            </w:r>
          </w:p>
        </w:tc>
        <w:tc>
          <w:tcPr>
            <w:tcW w:w="1985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693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950064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4 </w:t>
            </w:r>
            <w:r w:rsidRPr="00B049C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-lymphocyte count</w:t>
            </w:r>
            <w:r w:rsidRPr="003B64E0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200 cells/mm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</w:pPr>
          </w:p>
        </w:tc>
      </w:tr>
      <w:tr w:rsidR="00BD3F69" w:rsidRPr="00DA7138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Detectable</w:t>
            </w: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HIV RNA viral load (&gt; 40 copies/mm</w:t>
            </w: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t-BR"/>
              </w:rPr>
              <w:t>3</w:t>
            </w: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13B6E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2551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1985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2693" w:type="dxa"/>
            <w:vAlign w:val="center"/>
          </w:tcPr>
          <w:p w:rsidR="00BD3F69" w:rsidRPr="00DA7138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3</w:t>
            </w:r>
          </w:p>
        </w:tc>
      </w:tr>
      <w:tr w:rsidR="00BD3F69" w:rsidRPr="00734EFC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 xml:space="preserve">Duration of </w:t>
            </w:r>
            <w:r w:rsidRPr="00DA7138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ART (per 10 years)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13B6E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.05</w:t>
            </w:r>
          </w:p>
        </w:tc>
        <w:tc>
          <w:tcPr>
            <w:tcW w:w="2551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4</w:t>
            </w:r>
          </w:p>
        </w:tc>
        <w:tc>
          <w:tcPr>
            <w:tcW w:w="2693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BD3F69" w:rsidRPr="00734EFC" w:rsidTr="008A6945">
        <w:trPr>
          <w:trHeight w:val="230"/>
        </w:trPr>
        <w:tc>
          <w:tcPr>
            <w:tcW w:w="524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Cumulative use of AZT-Backbone drugs, years</w:t>
            </w:r>
          </w:p>
        </w:tc>
        <w:tc>
          <w:tcPr>
            <w:tcW w:w="9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67</w:t>
            </w:r>
          </w:p>
        </w:tc>
        <w:tc>
          <w:tcPr>
            <w:tcW w:w="2551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985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693" w:type="dxa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15</w:t>
            </w:r>
          </w:p>
        </w:tc>
      </w:tr>
      <w:tr w:rsidR="00BD3F69" w:rsidRPr="00734EFC" w:rsidTr="008A6945">
        <w:trPr>
          <w:trHeight w:val="230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Default="00BD3F69" w:rsidP="008A6945">
            <w:pPr>
              <w:spacing w:after="0" w:line="230" w:lineRule="atLeast"/>
              <w:textAlignment w:val="bottom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Mean VIF of the mode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34EFC" w:rsidRDefault="00BD3F69" w:rsidP="008A6945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kern w:val="24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D3F69" w:rsidRPr="00734EFC" w:rsidRDefault="00BD3F69" w:rsidP="008A69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26</w:t>
            </w:r>
          </w:p>
        </w:tc>
      </w:tr>
    </w:tbl>
    <w:p w:rsidR="00BD3F69" w:rsidRPr="00734EFC" w:rsidRDefault="00BD3F69" w:rsidP="00BD3F69">
      <w:pPr>
        <w:spacing w:after="0" w:line="240" w:lineRule="auto"/>
        <w:ind w:left="-992" w:right="-851"/>
        <w:jc w:val="both"/>
        <w:rPr>
          <w:rFonts w:ascii="Times New Roman" w:hAnsi="Times New Roman"/>
          <w:sz w:val="20"/>
          <w:szCs w:val="24"/>
        </w:rPr>
      </w:pPr>
    </w:p>
    <w:p w:rsidR="00BD3F69" w:rsidRPr="00713B6E" w:rsidRDefault="00BD3F69" w:rsidP="00BD3F69">
      <w:pPr>
        <w:spacing w:after="0" w:line="240" w:lineRule="auto"/>
        <w:jc w:val="both"/>
        <w:rPr>
          <w:sz w:val="24"/>
          <w:lang w:val="en-US"/>
        </w:rPr>
      </w:pPr>
      <w:r w:rsidRPr="00713B6E">
        <w:rPr>
          <w:rFonts w:ascii="Times New Roman" w:hAnsi="Times New Roman"/>
          <w:szCs w:val="24"/>
          <w:lang w:val="en-US"/>
        </w:rPr>
        <w:t xml:space="preserve">ART, antiretroviral therapy; AZT, </w:t>
      </w:r>
      <w:proofErr w:type="gramStart"/>
      <w:r w:rsidRPr="00713B6E">
        <w:rPr>
          <w:rFonts w:ascii="Times New Roman" w:hAnsi="Times New Roman"/>
          <w:szCs w:val="24"/>
          <w:lang w:val="en-US"/>
        </w:rPr>
        <w:t>zidovudine ;</w:t>
      </w:r>
      <w:proofErr w:type="gramEnd"/>
      <w:r w:rsidRPr="00713B6E">
        <w:rPr>
          <w:rFonts w:ascii="Times New Roman" w:hAnsi="Times New Roman"/>
          <w:szCs w:val="24"/>
          <w:lang w:val="en-US"/>
        </w:rPr>
        <w:t xml:space="preserve"> VIF, variance inflation factor</w:t>
      </w:r>
    </w:p>
    <w:p w:rsidR="00BD3F69" w:rsidRPr="00713B6E" w:rsidRDefault="00BD3F69" w:rsidP="00BD3F69">
      <w:pPr>
        <w:rPr>
          <w:lang w:val="en-US"/>
        </w:rPr>
      </w:pPr>
      <w:r w:rsidRPr="00713B6E">
        <w:rPr>
          <w:lang w:val="en-US"/>
        </w:rPr>
        <w:br w:type="page"/>
      </w:r>
    </w:p>
    <w:p w:rsidR="00BD3F69" w:rsidRPr="00713B6E" w:rsidRDefault="00BD3F69" w:rsidP="00BD3F69">
      <w:pPr>
        <w:rPr>
          <w:lang w:val="en-US"/>
        </w:rPr>
        <w:sectPr w:rsidR="00BD3F69" w:rsidRPr="00713B6E" w:rsidSect="008739F2">
          <w:pgSz w:w="16838" w:h="11906" w:orient="landscape"/>
          <w:pgMar w:top="694" w:right="536" w:bottom="1276" w:left="1418" w:header="709" w:footer="709" w:gutter="0"/>
          <w:pgNumType w:start="1"/>
          <w:cols w:space="708"/>
          <w:docGrid w:linePitch="360"/>
        </w:sectPr>
      </w:pPr>
    </w:p>
    <w:p w:rsidR="00F209E6" w:rsidRPr="00D33444" w:rsidRDefault="00BD3F69" w:rsidP="00F209E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713B6E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713B6E">
        <w:rPr>
          <w:rFonts w:ascii="Times New Roman" w:hAnsi="Times New Roman"/>
          <w:sz w:val="24"/>
          <w:szCs w:val="24"/>
          <w:lang w:val="en-US"/>
        </w:rPr>
        <w:t xml:space="preserve">Multivariate analysis for factors associated with liver steatosis </w:t>
      </w:r>
      <w:proofErr w:type="gramStart"/>
      <w:r w:rsidRPr="00713B6E">
        <w:rPr>
          <w:rFonts w:ascii="Times New Roman" w:hAnsi="Times New Roman"/>
          <w:sz w:val="24"/>
          <w:szCs w:val="24"/>
          <w:lang w:val="en-US"/>
        </w:rPr>
        <w:t>(CAP ≥ 248 dB/m)</w:t>
      </w:r>
      <w:proofErr w:type="gramEnd"/>
      <w:r w:rsidRPr="00713B6E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F209E6" w:rsidRPr="00D33444">
        <w:rPr>
          <w:rFonts w:ascii="Times New Roman" w:eastAsiaTheme="minorHAnsi" w:hAnsi="Times New Roman"/>
          <w:color w:val="000000"/>
          <w:sz w:val="24"/>
          <w:szCs w:val="24"/>
          <w:lang w:val="en-US"/>
        </w:rPr>
        <w:t>patients with HIV mono-infection</w:t>
      </w:r>
    </w:p>
    <w:p w:rsidR="00BD3F69" w:rsidRPr="00713B6E" w:rsidRDefault="00BD3F69" w:rsidP="00BD3F69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13B6E">
        <w:rPr>
          <w:rFonts w:ascii="Times New Roman" w:hAnsi="Times New Roman"/>
          <w:sz w:val="24"/>
          <w:szCs w:val="24"/>
          <w:lang w:val="en-US"/>
        </w:rPr>
        <w:t>under</w:t>
      </w:r>
      <w:proofErr w:type="gramEnd"/>
      <w:r w:rsidRPr="00713B6E">
        <w:rPr>
          <w:rFonts w:ascii="Times New Roman" w:hAnsi="Times New Roman"/>
          <w:sz w:val="24"/>
          <w:szCs w:val="24"/>
          <w:lang w:val="en-US"/>
        </w:rPr>
        <w:t xml:space="preserve"> long term ART using IQR of CAP &lt; 40 dB/m as a validation criterion (n=262)</w:t>
      </w:r>
    </w:p>
    <w:tbl>
      <w:tblPr>
        <w:tblW w:w="14884" w:type="dxa"/>
        <w:tblInd w:w="8" w:type="dxa"/>
        <w:tblCellMar>
          <w:left w:w="0" w:type="dxa"/>
          <w:right w:w="0" w:type="dxa"/>
        </w:tblCellMar>
        <w:tblLook w:val="0600"/>
      </w:tblPr>
      <w:tblGrid>
        <w:gridCol w:w="4962"/>
        <w:gridCol w:w="1984"/>
        <w:gridCol w:w="1276"/>
        <w:gridCol w:w="1843"/>
        <w:gridCol w:w="1134"/>
        <w:gridCol w:w="2409"/>
        <w:gridCol w:w="1276"/>
      </w:tblGrid>
      <w:tr w:rsidR="00BD3F69" w:rsidRPr="00394C5F" w:rsidTr="008A6945">
        <w:trPr>
          <w:trHeight w:val="227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C26329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Model 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C26329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 xml:space="preserve">Model B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C26329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Model C</w:t>
            </w:r>
          </w:p>
        </w:tc>
      </w:tr>
      <w:tr w:rsidR="00BD3F69" w:rsidRPr="007C0B88" w:rsidTr="008A6945">
        <w:trPr>
          <w:trHeight w:val="227"/>
        </w:trPr>
        <w:tc>
          <w:tcPr>
            <w:tcW w:w="4962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3260" w:type="dxa"/>
            <w:gridSpan w:val="2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 xml:space="preserve"> Duration of HIV infection</w:t>
            </w:r>
          </w:p>
        </w:tc>
        <w:tc>
          <w:tcPr>
            <w:tcW w:w="2977" w:type="dxa"/>
            <w:gridSpan w:val="2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 xml:space="preserve">Duration of </w:t>
            </w: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ART</w:t>
            </w:r>
          </w:p>
        </w:tc>
        <w:tc>
          <w:tcPr>
            <w:tcW w:w="3685" w:type="dxa"/>
            <w:gridSpan w:val="2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 Cumulative use of AZT-Backbone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984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OR [95%CI]</w:t>
            </w:r>
          </w:p>
        </w:tc>
        <w:tc>
          <w:tcPr>
            <w:tcW w:w="1276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p value</w:t>
            </w:r>
          </w:p>
        </w:tc>
        <w:tc>
          <w:tcPr>
            <w:tcW w:w="1843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OR [95%CI]</w:t>
            </w:r>
          </w:p>
        </w:tc>
        <w:tc>
          <w:tcPr>
            <w:tcW w:w="1134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p value</w:t>
            </w:r>
          </w:p>
        </w:tc>
        <w:tc>
          <w:tcPr>
            <w:tcW w:w="2409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OR [95%CI]</w:t>
            </w:r>
          </w:p>
        </w:tc>
        <w:tc>
          <w:tcPr>
            <w:tcW w:w="1276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p value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Social and demographics characteristics</w:t>
            </w:r>
          </w:p>
        </w:tc>
        <w:tc>
          <w:tcPr>
            <w:tcW w:w="198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43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409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Male gender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7.01 [2.90-16.92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7.30 [3.01-17.65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6.66 [2.76-16.06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ge (per 10 years)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95 [0.68-1.34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769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98 [0.69-1.38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886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05 [0.76-1.44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770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White skin color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52 [0.77-2.97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225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51 [0.77-2.94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229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51 [0.77-2.95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228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Metabolic features</w:t>
            </w:r>
          </w:p>
        </w:tc>
        <w:tc>
          <w:tcPr>
            <w:tcW w:w="198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43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409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color w:val="FF0000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/>
                <w:bCs/>
                <w:color w:val="FF0000"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color w:val="FF0000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/>
                <w:bCs/>
                <w:color w:val="FF0000"/>
                <w:kern w:val="24"/>
                <w:sz w:val="24"/>
                <w:szCs w:val="24"/>
                <w:lang w:eastAsia="pt-BR"/>
              </w:rPr>
              <w:t> 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 xml:space="preserve">Central obesity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0.71 [3.69-31.05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0.86 [3.74-31.52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0.41 [3.63-29.89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0.001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Type-2 diabetes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7.59 [2.24-25.71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7.24 [2.17-24.11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6.56 [2.01-21.41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2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Dyslipidemia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3.66 [1.57-8.56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3.67 [1.57-8.58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3.56 [1.52-8.31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03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Hypertension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81 [0.37-1.74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582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82 [0.38-1.78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623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82 [0.38-1.78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625</w:t>
            </w:r>
          </w:p>
        </w:tc>
      </w:tr>
      <w:tr w:rsidR="00BD3F69" w:rsidRPr="007C0B88" w:rsidTr="008A6945">
        <w:trPr>
          <w:trHeight w:val="227"/>
        </w:trPr>
        <w:tc>
          <w:tcPr>
            <w:tcW w:w="4962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HIV infection and ART history</w:t>
            </w:r>
          </w:p>
        </w:tc>
        <w:tc>
          <w:tcPr>
            <w:tcW w:w="198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409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color w:val="FF0000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color w:val="FF0000"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color w:val="FF0000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/>
                <w:bCs/>
                <w:color w:val="FF0000"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Duration of HIV infection (per 10 years)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90 [1.12-3.24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BD3F69" w:rsidRPr="00185B30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Positive HIV RNA viral load (&gt; 40 copies/mm</w:t>
            </w: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t-BR"/>
              </w:rPr>
              <w:t>3</w:t>
            </w:r>
            <w:r w:rsidRPr="00713B6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36 [0.15-0.86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86F25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37 [0.15-0.88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38 [0.16-0.90]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29</w:t>
            </w:r>
          </w:p>
        </w:tc>
      </w:tr>
      <w:tr w:rsidR="00BD3F69" w:rsidRPr="00185B30" w:rsidTr="008A6945">
        <w:trPr>
          <w:trHeight w:val="227"/>
        </w:trPr>
        <w:tc>
          <w:tcPr>
            <w:tcW w:w="49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 xml:space="preserve">Duration of 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ART (per 10 years)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80 [1.01-3.25]</w:t>
            </w:r>
          </w:p>
        </w:tc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6A046B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6A046B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49</w:t>
            </w:r>
          </w:p>
        </w:tc>
        <w:tc>
          <w:tcPr>
            <w:tcW w:w="240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BD3F69" w:rsidRPr="00786F25" w:rsidTr="008A6945">
        <w:trPr>
          <w:trHeight w:val="227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AZT-Backbone</w:t>
            </w: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 xml:space="preserve"> as the most used ART (vs TD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713B6E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713B6E" w:rsidRDefault="00BD3F69" w:rsidP="008A69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1.98 [1.01-3.9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D3F69" w:rsidRPr="00E25EB2" w:rsidRDefault="00BD3F69" w:rsidP="008A694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E25EB2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0.048</w:t>
            </w:r>
          </w:p>
        </w:tc>
      </w:tr>
    </w:tbl>
    <w:p w:rsidR="00BD3F69" w:rsidRPr="00A3207F" w:rsidRDefault="00BD3F69" w:rsidP="00BD3F69">
      <w:pPr>
        <w:jc w:val="both"/>
        <w:rPr>
          <w:rFonts w:ascii="Times New Roman" w:hAnsi="Times New Roman"/>
          <w:szCs w:val="24"/>
        </w:rPr>
      </w:pPr>
    </w:p>
    <w:p w:rsidR="009B4A71" w:rsidRDefault="00BD3F69" w:rsidP="00BD3F69">
      <w:pPr>
        <w:jc w:val="both"/>
        <w:rPr>
          <w:rFonts w:ascii="Times New Roman" w:hAnsi="Times New Roman"/>
          <w:szCs w:val="24"/>
          <w:lang w:val="en-US"/>
        </w:rPr>
      </w:pPr>
      <w:r w:rsidRPr="00713B6E">
        <w:rPr>
          <w:rFonts w:ascii="Times New Roman" w:hAnsi="Times New Roman"/>
          <w:szCs w:val="24"/>
          <w:lang w:val="en-US"/>
        </w:rPr>
        <w:t>ALT, alanine transaminase; ART, antiretroviral therapy; AUDIT, Alcohol Use Disorders Identification Test; AZT, zidovudine; BMI, body mass index; CI, confidence interval; GGT, gamma-</w:t>
      </w:r>
      <w:proofErr w:type="spellStart"/>
      <w:r w:rsidRPr="00713B6E">
        <w:rPr>
          <w:rFonts w:ascii="Times New Roman" w:hAnsi="Times New Roman"/>
          <w:szCs w:val="24"/>
          <w:lang w:val="en-US"/>
        </w:rPr>
        <w:t>glutamyltransferase</w:t>
      </w:r>
      <w:proofErr w:type="spellEnd"/>
      <w:r w:rsidRPr="00713B6E">
        <w:rPr>
          <w:rFonts w:ascii="Times New Roman" w:hAnsi="Times New Roman"/>
          <w:szCs w:val="24"/>
          <w:lang w:val="en-US"/>
        </w:rPr>
        <w:t xml:space="preserve">; INSTI, </w:t>
      </w:r>
      <w:proofErr w:type="spellStart"/>
      <w:r w:rsidRPr="00713B6E">
        <w:rPr>
          <w:rFonts w:ascii="Times New Roman" w:hAnsi="Times New Roman"/>
          <w:szCs w:val="24"/>
          <w:lang w:val="en-US"/>
        </w:rPr>
        <w:t>integrase</w:t>
      </w:r>
      <w:proofErr w:type="spellEnd"/>
      <w:r w:rsidRPr="00713B6E">
        <w:rPr>
          <w:rFonts w:ascii="Times New Roman" w:hAnsi="Times New Roman"/>
          <w:szCs w:val="24"/>
          <w:lang w:val="en-US"/>
        </w:rPr>
        <w:t xml:space="preserve"> strand transfer inhibitors; NNRTI, non-nucleoside reverse transcriptase inhibitors; OR, odds ratio; PI</w:t>
      </w:r>
      <w:r>
        <w:rPr>
          <w:rFonts w:ascii="Times New Roman" w:hAnsi="Times New Roman"/>
          <w:szCs w:val="24"/>
          <w:lang w:val="en-US"/>
        </w:rPr>
        <w:t xml:space="preserve">, protease inhibitor, TDF, </w:t>
      </w:r>
      <w:proofErr w:type="spellStart"/>
      <w:r>
        <w:rPr>
          <w:rFonts w:ascii="Times New Roman" w:hAnsi="Times New Roman"/>
          <w:szCs w:val="24"/>
          <w:lang w:val="en-US"/>
        </w:rPr>
        <w:t>tenofovi</w:t>
      </w:r>
      <w:r w:rsidRPr="00713B6E">
        <w:rPr>
          <w:rFonts w:ascii="Times New Roman" w:hAnsi="Times New Roman"/>
          <w:szCs w:val="24"/>
          <w:lang w:val="en-US"/>
        </w:rPr>
        <w:t>r</w:t>
      </w:r>
      <w:proofErr w:type="spellEnd"/>
      <w:r w:rsidRPr="00713B6E">
        <w:rPr>
          <w:rFonts w:ascii="Times New Roman" w:hAnsi="Times New Roman"/>
          <w:szCs w:val="24"/>
          <w:lang w:val="en-US"/>
        </w:rPr>
        <w:t xml:space="preserve"> (TDF); ULN, upper limit of normal</w:t>
      </w:r>
      <w:r w:rsidR="009B4A71">
        <w:rPr>
          <w:rFonts w:ascii="Times New Roman" w:hAnsi="Times New Roman"/>
          <w:szCs w:val="24"/>
          <w:lang w:val="en-US"/>
        </w:rPr>
        <w:br w:type="page"/>
      </w:r>
    </w:p>
    <w:p w:rsidR="00F209E6" w:rsidRPr="00D33444" w:rsidRDefault="009B4A71" w:rsidP="00F209E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3</w:t>
      </w:r>
      <w:r w:rsidRPr="00713B6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7C0B88">
        <w:rPr>
          <w:rFonts w:ascii="Times New Roman" w:hAnsi="Times New Roman"/>
          <w:sz w:val="24"/>
          <w:szCs w:val="24"/>
          <w:lang w:val="en-US"/>
        </w:rPr>
        <w:t>M</w:t>
      </w:r>
      <w:bookmarkStart w:id="0" w:name="_GoBack"/>
      <w:bookmarkEnd w:id="0"/>
      <w:r w:rsidRPr="00713B6E">
        <w:rPr>
          <w:rFonts w:ascii="Times New Roman" w:hAnsi="Times New Roman"/>
          <w:sz w:val="24"/>
          <w:szCs w:val="24"/>
          <w:lang w:val="en-US"/>
        </w:rPr>
        <w:t xml:space="preserve">ultivariate analysis for factors associated with liver </w:t>
      </w:r>
      <w:r>
        <w:rPr>
          <w:rFonts w:ascii="Times New Roman" w:hAnsi="Times New Roman"/>
          <w:sz w:val="24"/>
          <w:szCs w:val="24"/>
          <w:lang w:val="en-US"/>
        </w:rPr>
        <w:t xml:space="preserve">fibrosis (LSM ≥ 8.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P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713B6E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F209E6" w:rsidRPr="00D33444">
        <w:rPr>
          <w:rFonts w:ascii="Times New Roman" w:eastAsiaTheme="minorHAnsi" w:hAnsi="Times New Roman"/>
          <w:color w:val="000000"/>
          <w:sz w:val="24"/>
          <w:szCs w:val="24"/>
          <w:lang w:val="en-US"/>
        </w:rPr>
        <w:t>patients with HIV mono-infection</w:t>
      </w:r>
    </w:p>
    <w:p w:rsidR="009B4A71" w:rsidRPr="00713B6E" w:rsidRDefault="00F209E6" w:rsidP="009B4A7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B4A71">
        <w:rPr>
          <w:rFonts w:ascii="Times New Roman" w:hAnsi="Times New Roman"/>
          <w:sz w:val="24"/>
          <w:szCs w:val="24"/>
          <w:lang w:val="en-US"/>
        </w:rPr>
        <w:t>including liver steatosis as a co-variate</w:t>
      </w:r>
    </w:p>
    <w:p w:rsidR="009B4A71" w:rsidRPr="00713B6E" w:rsidRDefault="009B4A71" w:rsidP="00BD3F69">
      <w:pPr>
        <w:jc w:val="both"/>
        <w:rPr>
          <w:rFonts w:ascii="Times New Roman" w:hAnsi="Times New Roman"/>
          <w:szCs w:val="24"/>
          <w:lang w:val="en-US"/>
        </w:rPr>
      </w:pPr>
    </w:p>
    <w:tbl>
      <w:tblPr>
        <w:tblW w:w="12887" w:type="dxa"/>
        <w:tblInd w:w="8" w:type="dxa"/>
        <w:tblCellMar>
          <w:left w:w="0" w:type="dxa"/>
          <w:right w:w="0" w:type="dxa"/>
        </w:tblCellMar>
        <w:tblLook w:val="0600"/>
      </w:tblPr>
      <w:tblGrid>
        <w:gridCol w:w="4807"/>
        <w:gridCol w:w="2126"/>
        <w:gridCol w:w="1559"/>
        <w:gridCol w:w="2552"/>
        <w:gridCol w:w="1843"/>
      </w:tblGrid>
      <w:tr w:rsidR="009B4A71" w:rsidRPr="00394C5F" w:rsidTr="00A96658">
        <w:trPr>
          <w:trHeight w:val="227"/>
        </w:trPr>
        <w:tc>
          <w:tcPr>
            <w:tcW w:w="4807" w:type="dxa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13B6E" w:rsidRDefault="009B4A71" w:rsidP="0052004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C26329" w:rsidRDefault="009B4A71" w:rsidP="0052004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>Model A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C26329" w:rsidRDefault="009B4A71" w:rsidP="0052004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eastAsia="pt-BR"/>
              </w:rPr>
            </w:pPr>
            <w:r w:rsidRPr="00C26329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u w:val="single"/>
                <w:lang w:eastAsia="pt-BR"/>
              </w:rPr>
              <w:t xml:space="preserve">Model B </w:t>
            </w:r>
          </w:p>
        </w:tc>
      </w:tr>
      <w:tr w:rsidR="009B4A71" w:rsidRPr="007C0B88" w:rsidTr="00A96658">
        <w:trPr>
          <w:trHeight w:val="227"/>
        </w:trPr>
        <w:tc>
          <w:tcPr>
            <w:tcW w:w="4807" w:type="dxa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3685" w:type="dxa"/>
            <w:gridSpan w:val="2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9B4A71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S</w:t>
            </w:r>
            <w:r w:rsidRPr="009B4A71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teatosis (CAP ≥ 248 dB/m)  </w:t>
            </w:r>
          </w:p>
        </w:tc>
        <w:tc>
          <w:tcPr>
            <w:tcW w:w="4395" w:type="dxa"/>
            <w:gridSpan w:val="2"/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9B4A71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S</w:t>
            </w:r>
            <w:r w:rsidRPr="009B4A71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teatosis (CAP </w:t>
            </w: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per</w:t>
            </w:r>
            <w:r w:rsidRPr="009B4A71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 dB/m)  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13B6E" w:rsidRDefault="009B4A71" w:rsidP="0052004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OR [95%CI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p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OR [95%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331" w:lineRule="atLeast"/>
              <w:jc w:val="center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p value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Including metabolic featur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52004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pt-BR"/>
              </w:rPr>
              <w:t> 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CA54A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Fem</w:t>
            </w:r>
            <w:r w:rsidR="009B4A71"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le gender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2 [0.46-2.28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53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1 [0.45-2.25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83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86F25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ge (per 10 years)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79 [1.26-2.54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78 [1.25-2.53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1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86F25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Type-2 diabetes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60 [0.88-7.63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83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50 [0.86-7.26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91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86F25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Hypertensio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31 [0.56-3.02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33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30 [0.56-3.00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39</w:t>
            </w:r>
          </w:p>
        </w:tc>
      </w:tr>
      <w:tr w:rsidR="009B4A71" w:rsidRPr="00786F25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4 </w:t>
            </w:r>
            <w:r w:rsidRPr="00B049C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-lymphocyte count</w:t>
            </w:r>
            <w:r w:rsidRPr="003B64E0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200 cells/mm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.79 [2.08-29.15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.83 [2.09-29.43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Presence of steatosis </w:t>
            </w:r>
            <w:r w:rsidRPr="009B4A71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(CAP ≥ 248 dB/m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7 [0.46-2.49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DA7138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75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9B4A71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9B4A71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CAP measure (per dB/m)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254F41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01 [0.99-1.02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9B4A71" w:rsidRPr="00254F41" w:rsidRDefault="009B4A71" w:rsidP="009B4A71">
            <w:pPr>
              <w:spacing w:after="0" w:line="230" w:lineRule="atLeast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665</w:t>
            </w:r>
          </w:p>
        </w:tc>
      </w:tr>
      <w:tr w:rsidR="009B4A71" w:rsidRPr="007C0B88" w:rsidTr="00A96658">
        <w:trPr>
          <w:trHeight w:val="227"/>
        </w:trPr>
        <w:tc>
          <w:tcPr>
            <w:tcW w:w="4807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206D8F" w:rsidRDefault="00206D8F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  <w:r w:rsidRPr="00206D8F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Replacing </w:t>
            </w:r>
            <w:r w:rsidR="009B4A71" w:rsidRPr="00206D8F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>metabolic features</w:t>
            </w:r>
            <w:r w:rsidRPr="00206D8F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val="en-US" w:eastAsia="pt-BR"/>
              </w:rPr>
              <w:t xml:space="preserve"> by steatosis</w:t>
            </w:r>
          </w:p>
        </w:tc>
        <w:tc>
          <w:tcPr>
            <w:tcW w:w="2126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552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86F25" w:rsidRDefault="00CA54A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Fem</w:t>
            </w:r>
            <w:r w:rsidR="009B4A71"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le gender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CA54A1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03 [0.47-2.24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943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02 [0.46-2.22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969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86F25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86F2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Age (per 10 years)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85 [1.34-2.57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&lt; 0.001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84 [1.33-2.56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&lt; 0.001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4 </w:t>
            </w:r>
            <w:r w:rsidRPr="00B049C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-lymphocyte count</w:t>
            </w:r>
            <w:r w:rsidRPr="003B64E0"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pt-BR"/>
              </w:rPr>
              <w:t xml:space="preserve"> 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pt-BR"/>
              </w:rPr>
              <w:t>&lt; 200 cells/mm</w:t>
            </w:r>
            <w:r w:rsidRPr="0095006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.01 [1.66-21.77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06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.00 [1.65-21.89]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07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Presence of steatosis </w:t>
            </w:r>
            <w:r w:rsidRPr="009B4A71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(CAP ≥ 248 dB/m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27 [0.58-2.77]</w:t>
            </w:r>
          </w:p>
        </w:tc>
        <w:tc>
          <w:tcPr>
            <w:tcW w:w="155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553</w:t>
            </w:r>
          </w:p>
        </w:tc>
        <w:tc>
          <w:tcPr>
            <w:tcW w:w="255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9B4A71" w:rsidRPr="009B4A71" w:rsidTr="00A96658">
        <w:trPr>
          <w:trHeight w:val="227"/>
        </w:trPr>
        <w:tc>
          <w:tcPr>
            <w:tcW w:w="480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9B4A71" w:rsidP="009B4A71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CAP measure (per dB/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206D8F" w:rsidRDefault="009B4A71" w:rsidP="00206D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206D8F" w:rsidRDefault="009B4A71" w:rsidP="00206D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.01 [0.99-1.0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B4A71" w:rsidRPr="00713B6E" w:rsidRDefault="00206D8F" w:rsidP="00206D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452</w:t>
            </w:r>
          </w:p>
        </w:tc>
      </w:tr>
    </w:tbl>
    <w:p w:rsidR="0007422D" w:rsidRPr="0007422D" w:rsidRDefault="0007422D" w:rsidP="00BD3F69">
      <w:pPr>
        <w:spacing w:after="0" w:line="240" w:lineRule="auto"/>
        <w:rPr>
          <w:lang w:val="en-US"/>
        </w:rPr>
      </w:pPr>
    </w:p>
    <w:sectPr w:rsidR="0007422D" w:rsidRPr="0007422D" w:rsidSect="00BD3F6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82C" w:rsidRDefault="00B2382C" w:rsidP="00DE2D4E">
      <w:pPr>
        <w:spacing w:after="0" w:line="240" w:lineRule="auto"/>
      </w:pPr>
      <w:r>
        <w:separator/>
      </w:r>
    </w:p>
  </w:endnote>
  <w:endnote w:type="continuationSeparator" w:id="0">
    <w:p w:rsidR="00B2382C" w:rsidRDefault="00B2382C" w:rsidP="00DE2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82C" w:rsidRDefault="00B2382C" w:rsidP="00DE2D4E">
      <w:pPr>
        <w:spacing w:after="0" w:line="240" w:lineRule="auto"/>
      </w:pPr>
      <w:r>
        <w:separator/>
      </w:r>
    </w:p>
  </w:footnote>
  <w:footnote w:type="continuationSeparator" w:id="0">
    <w:p w:rsidR="00B2382C" w:rsidRDefault="00B2382C" w:rsidP="00DE2D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1265544"/>
      <w:docPartObj>
        <w:docPartGallery w:val="Page Numbers (Top of Page)"/>
        <w:docPartUnique/>
      </w:docPartObj>
    </w:sdtPr>
    <w:sdtContent>
      <w:p w:rsidR="00DE2D4E" w:rsidRDefault="008B0207">
        <w:pPr>
          <w:pStyle w:val="Header"/>
          <w:jc w:val="right"/>
        </w:pPr>
        <w:r>
          <w:fldChar w:fldCharType="begin"/>
        </w:r>
        <w:r w:rsidR="00DE2D4E">
          <w:instrText>PAGE   \* MERGEFORMAT</w:instrText>
        </w:r>
        <w:r>
          <w:fldChar w:fldCharType="separate"/>
        </w:r>
        <w:r w:rsidR="00F209E6" w:rsidRPr="00F209E6">
          <w:rPr>
            <w:noProof/>
            <w:lang w:val="pt-BR"/>
          </w:rPr>
          <w:t>3</w:t>
        </w:r>
        <w:r>
          <w:fldChar w:fldCharType="end"/>
        </w:r>
      </w:p>
    </w:sdtContent>
  </w:sdt>
  <w:p w:rsidR="00DE2D4E" w:rsidRDefault="00DE2D4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6C4341"/>
    <w:multiLevelType w:val="hybridMultilevel"/>
    <w:tmpl w:val="415CF60E"/>
    <w:lvl w:ilvl="0" w:tplc="B7FA93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7422D"/>
    <w:rsid w:val="0007422D"/>
    <w:rsid w:val="0012686F"/>
    <w:rsid w:val="0015692E"/>
    <w:rsid w:val="001C253E"/>
    <w:rsid w:val="00206D8F"/>
    <w:rsid w:val="00241D0F"/>
    <w:rsid w:val="00247F09"/>
    <w:rsid w:val="00297612"/>
    <w:rsid w:val="00327435"/>
    <w:rsid w:val="003534DD"/>
    <w:rsid w:val="00374A58"/>
    <w:rsid w:val="0039428B"/>
    <w:rsid w:val="003F71E1"/>
    <w:rsid w:val="004B04DD"/>
    <w:rsid w:val="005106DF"/>
    <w:rsid w:val="005309AA"/>
    <w:rsid w:val="006205C4"/>
    <w:rsid w:val="00667FBF"/>
    <w:rsid w:val="00737D17"/>
    <w:rsid w:val="007704E6"/>
    <w:rsid w:val="007C0B88"/>
    <w:rsid w:val="007D239B"/>
    <w:rsid w:val="008100F7"/>
    <w:rsid w:val="00823298"/>
    <w:rsid w:val="008739F2"/>
    <w:rsid w:val="008874A0"/>
    <w:rsid w:val="008B0207"/>
    <w:rsid w:val="008C7FE8"/>
    <w:rsid w:val="00967CD1"/>
    <w:rsid w:val="009B4A71"/>
    <w:rsid w:val="00A96658"/>
    <w:rsid w:val="00B2382C"/>
    <w:rsid w:val="00B5482F"/>
    <w:rsid w:val="00BD3F69"/>
    <w:rsid w:val="00C7144C"/>
    <w:rsid w:val="00CA54A1"/>
    <w:rsid w:val="00CC43F3"/>
    <w:rsid w:val="00CD52EF"/>
    <w:rsid w:val="00D33444"/>
    <w:rsid w:val="00D571A2"/>
    <w:rsid w:val="00D82E7F"/>
    <w:rsid w:val="00DC5169"/>
    <w:rsid w:val="00DE2D4E"/>
    <w:rsid w:val="00DE5B45"/>
    <w:rsid w:val="00E10C54"/>
    <w:rsid w:val="00E92FBB"/>
    <w:rsid w:val="00F209E6"/>
    <w:rsid w:val="00F82781"/>
    <w:rsid w:val="00FD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22D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D4E"/>
    <w:rPr>
      <w:rFonts w:ascii="Calibri" w:eastAsia="Calibri" w:hAnsi="Calibri" w:cs="Times New Roman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DE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D4E"/>
    <w:rPr>
      <w:rFonts w:ascii="Calibri" w:eastAsia="Calibri" w:hAnsi="Calibri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FBF"/>
    <w:rPr>
      <w:rFonts w:ascii="Tahoma" w:eastAsia="Calibri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206D8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67</Words>
  <Characters>4375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o Perazzo Pedroso Barbosa</dc:creator>
  <cp:lastModifiedBy>0010927</cp:lastModifiedBy>
  <cp:revision>7</cp:revision>
  <dcterms:created xsi:type="dcterms:W3CDTF">2018-09-11T18:33:00Z</dcterms:created>
  <dcterms:modified xsi:type="dcterms:W3CDTF">2018-10-24T05:36:00Z</dcterms:modified>
</cp:coreProperties>
</file>